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8AE226" w14:textId="77777777" w:rsidR="001655C9" w:rsidRPr="0080020F" w:rsidRDefault="001655C9">
      <w:pPr>
        <w:pStyle w:val="a3"/>
        <w:spacing w:before="7"/>
        <w:ind w:left="0"/>
        <w:jc w:val="left"/>
        <w:rPr>
          <w:sz w:val="15"/>
        </w:rPr>
      </w:pPr>
    </w:p>
    <w:p w14:paraId="1F12B5D5" w14:textId="77777777" w:rsidR="001655C9" w:rsidRPr="0080020F" w:rsidRDefault="001655C9">
      <w:pPr>
        <w:pStyle w:val="1"/>
        <w:spacing w:before="35"/>
        <w:ind w:leftChars="343" w:left="755" w:rightChars="343" w:right="755"/>
        <w:jc w:val="center"/>
        <w:rPr>
          <w:bCs w:val="0"/>
          <w:sz w:val="32"/>
        </w:rPr>
        <w:sectPr w:rsidR="001655C9" w:rsidRPr="0080020F" w:rsidSect="00E35B32">
          <w:headerReference w:type="default" r:id="rId8"/>
          <w:pgSz w:w="12240" w:h="15840"/>
          <w:pgMar w:top="500" w:right="600" w:bottom="280" w:left="600" w:header="306" w:footer="0" w:gutter="0"/>
          <w:cols w:num="2" w:space="720" w:equalWidth="0">
            <w:col w:w="5385" w:space="195"/>
            <w:col w:w="5460"/>
          </w:cols>
        </w:sectPr>
      </w:pPr>
    </w:p>
    <w:p w14:paraId="2BD660AE" w14:textId="0AB3C447" w:rsidR="001655C9" w:rsidRPr="0080020F" w:rsidRDefault="000B6E04">
      <w:pPr>
        <w:pStyle w:val="1"/>
        <w:spacing w:before="35"/>
        <w:ind w:leftChars="343" w:left="755" w:rightChars="343" w:right="755"/>
        <w:jc w:val="center"/>
        <w:rPr>
          <w:bCs w:val="0"/>
          <w:sz w:val="32"/>
        </w:rPr>
      </w:pPr>
      <w:r w:rsidRPr="0080020F">
        <w:rPr>
          <w:bCs w:val="0"/>
          <w:sz w:val="32"/>
        </w:rPr>
        <w:t>Supplement</w:t>
      </w:r>
      <w:r w:rsidR="00D93918" w:rsidRPr="0080020F">
        <w:rPr>
          <w:bCs w:val="0"/>
          <w:sz w:val="32"/>
        </w:rPr>
        <w:t>ary</w:t>
      </w:r>
      <w:r w:rsidRPr="0080020F">
        <w:rPr>
          <w:bCs w:val="0"/>
          <w:sz w:val="32"/>
        </w:rPr>
        <w:t xml:space="preserve"> to the manuscript:</w:t>
      </w:r>
    </w:p>
    <w:p w14:paraId="5A47C4CE" w14:textId="10882BB9" w:rsidR="001655C9" w:rsidRPr="0080020F" w:rsidRDefault="004B41F3" w:rsidP="00D93918">
      <w:pPr>
        <w:pStyle w:val="1"/>
        <w:spacing w:before="35" w:line="240" w:lineRule="auto"/>
        <w:ind w:leftChars="343" w:left="755" w:rightChars="343" w:right="755"/>
        <w:jc w:val="center"/>
        <w:rPr>
          <w:sz w:val="36"/>
          <w:szCs w:val="36"/>
        </w:rPr>
      </w:pPr>
      <w:r w:rsidRPr="0080020F">
        <w:rPr>
          <w:noProof/>
          <w:sz w:val="36"/>
          <w:szCs w:val="36"/>
        </w:rPr>
        <mc:AlternateContent>
          <mc:Choice Requires="wps">
            <w:drawing>
              <wp:anchor distT="45720" distB="45720" distL="114300" distR="114300" simplePos="0" relativeHeight="251663360" behindDoc="0" locked="0" layoutInCell="1" allowOverlap="1" wp14:anchorId="70078E93" wp14:editId="50AFD36C">
                <wp:simplePos x="0" y="0"/>
                <wp:positionH relativeFrom="column">
                  <wp:posOffset>8890</wp:posOffset>
                </wp:positionH>
                <wp:positionV relativeFrom="paragraph">
                  <wp:posOffset>676945</wp:posOffset>
                </wp:positionV>
                <wp:extent cx="7031355" cy="474980"/>
                <wp:effectExtent l="0" t="0" r="0" b="1270"/>
                <wp:wrapSquare wrapText="bothSides"/>
                <wp:docPr id="9" name="文本框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031355" cy="474980"/>
                        </a:xfrm>
                        <a:prstGeom prst="rect">
                          <a:avLst/>
                        </a:prstGeom>
                        <a:solidFill>
                          <a:srgbClr val="FFFFFF"/>
                        </a:solidFill>
                        <a:ln w="9525">
                          <a:noFill/>
                          <a:miter lim="800000"/>
                          <a:headEnd/>
                          <a:tailEnd/>
                        </a:ln>
                      </wps:spPr>
                      <wps:txbx>
                        <w:txbxContent>
                          <w:p w14:paraId="144931B7" w14:textId="663490FB" w:rsidR="001655C9" w:rsidRDefault="000B6E04">
                            <w:pPr>
                              <w:widowControl/>
                              <w:jc w:val="center"/>
                              <w:rPr>
                                <w:rFonts w:ascii="SimSun" w:eastAsia="SimSun" w:hAnsi="SimSun" w:cs="SimSun"/>
                                <w:sz w:val="18"/>
                                <w:szCs w:val="18"/>
                              </w:rPr>
                            </w:pPr>
                            <w:r>
                              <w:rPr>
                                <w:rFonts w:ascii="Arial" w:eastAsia="SimSun" w:hAnsi="Arial" w:cs="Arial"/>
                                <w:color w:val="000000"/>
                                <w:sz w:val="18"/>
                                <w:szCs w:val="18"/>
                              </w:rPr>
                              <w:t>Jia Liu, Avinash Kumar Singh and Chin-Teng Lin</w:t>
                            </w:r>
                          </w:p>
                          <w:p w14:paraId="5704EC6E" w14:textId="09AAD56A" w:rsidR="001655C9" w:rsidRDefault="000B6E04">
                            <w:pPr>
                              <w:widowControl/>
                              <w:jc w:val="both"/>
                              <w:rPr>
                                <w:rFonts w:eastAsiaTheme="minorEastAsia"/>
                                <w:sz w:val="16"/>
                                <w:szCs w:val="16"/>
                                <w:lang w:eastAsia="zh-CN"/>
                              </w:rPr>
                            </w:pPr>
                            <w:r>
                              <w:rPr>
                                <w:rFonts w:ascii="Arial" w:eastAsia="SimSun" w:hAnsi="Arial" w:cs="Arial"/>
                                <w:color w:val="000000"/>
                                <w:sz w:val="16"/>
                                <w:szCs w:val="16"/>
                              </w:rPr>
                              <w:t>Australian Artificial Intelligence Institute, School of Computer Science, Faculty of Engineering and Information Technology, University of Technology Sydney, Australia</w:t>
                            </w:r>
                          </w:p>
                        </w:txbxContent>
                      </wps:txbx>
                      <wps:bodyPr rot="0" vert="horz" wrap="square"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70078E93" id="_x0000_t202" coordsize="21600,21600" o:spt="202" path="m,l,21600r21600,l21600,xe">
                <v:stroke joinstyle="miter"/>
                <v:path gradientshapeok="t" o:connecttype="rect"/>
              </v:shapetype>
              <v:shape id="文本框 9" o:spid="_x0000_s1026" type="#_x0000_t202" style="position:absolute;left:0;text-align:left;margin-left:.7pt;margin-top:53.3pt;width:553.65pt;height:37.4pt;z-index:25166336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I4/99gEAAMIDAAAOAAAAZHJzL2Uyb0RvYy54bWysU01vEzEQvSPxHyzfyW7ShqarbKqSEi6l&#10;IBV+gOP1Zi1sjxk72Q2/nrGzSVG5IXyw/DF+M+/N8/JusIYdFAYNrubTScmZchIa7XY1//5t827B&#10;WYjCNcKAUzU/qsDvVm/fLHtfqRl0YBqFjEBcqHpf8y5GXxVFkJ2yIkzAK0eXLaAVkba4KxoUPaFb&#10;U8zK8n3RAzYeQaoQ6PThdMlXGb9tlYxf2jaoyEzNqbaYZ8zzNs3FaimqHQrfaTmWIf6hCiu0o6QX&#10;qAcRBduj/gvKaokQoI0TCbaAttVSZQ7EZlq+YvPcCa8yFxIn+ItM4f/ByqfDs/+KLA4fYKAGZhLB&#10;P4L8EZiDdSfcTt0jQt8p0VDiaZKs6H2oxqdJ6lCFBLLtP0NDTRb7CBloaNEmVYgnI3RqwPEiuhoi&#10;k3R4U15Nr+ZzziTdXd9c3y5yVwpRnV97DPGTAsvSouZITc3o4vAYYqpGVOeQlCyA0c1GG5M3uNuu&#10;DbKDIANs8sgEXoUZx/qa385n84zsIL3P3rA6kkGNtjVflGmcLJPU+OiaHBKFNqc1VWLcKE9S5KRN&#10;HLYDBSaZttAcSSiEkxHp49CiA/zFWU8mrHn4uReoOBNO0nHN43m5jtm1iZODexK41Zn7C+qYl4yS&#10;JRlNnZz45z5HvXy91W8AAAD//wMAUEsDBBQABgAIAAAAIQDslR0G3QAAAAoBAAAPAAAAZHJzL2Rv&#10;d25yZXYueG1sTI/NTsMwEITvSLyDtUhcELWLShLSOBUggbj25wGceJtEjddR7Dbp27M9wWl3NKPZ&#10;b4vN7HpxwTF0njQsFwoEUu1tR42Gw/7rOQMRoiFrek+o4YoBNuX9XWFy6yfa4mUXG8ElFHKjoY1x&#10;yKUMdYvOhIUfkNg7+tGZyHJspB3NxOWuly9KJdKZjvhCawb8bLE+7c5Ow/Fnenp9m6rveEi3q+TD&#10;dGnlr1o/PszvaxAR5/gXhhs+o0PJTJU/kw2iZ73iIA+VJCBu/lJlKYiKt4w9WRby/wvlLwAAAP//&#10;AwBQSwECLQAUAAYACAAAACEAtoM4kv4AAADhAQAAEwAAAAAAAAAAAAAAAAAAAAAAW0NvbnRlbnRf&#10;VHlwZXNdLnhtbFBLAQItABQABgAIAAAAIQA4/SH/1gAAAJQBAAALAAAAAAAAAAAAAAAAAC8BAABf&#10;cmVscy8ucmVsc1BLAQItABQABgAIAAAAIQB5I4/99gEAAMIDAAAOAAAAAAAAAAAAAAAAAC4CAABk&#10;cnMvZTJvRG9jLnhtbFBLAQItABQABgAIAAAAIQDslR0G3QAAAAoBAAAPAAAAAAAAAAAAAAAAAFAE&#10;AABkcnMvZG93bnJldi54bWxQSwUGAAAAAAQABADzAAAAWgUAAAAA&#10;" stroked="f">
                <v:textbox>
                  <w:txbxContent>
                    <w:p w14:paraId="144931B7" w14:textId="663490FB" w:rsidR="001655C9" w:rsidRDefault="000B6E04">
                      <w:pPr>
                        <w:widowControl/>
                        <w:jc w:val="center"/>
                        <w:rPr>
                          <w:rFonts w:ascii="SimSun" w:eastAsia="SimSun" w:hAnsi="SimSun" w:cs="SimSun"/>
                          <w:sz w:val="18"/>
                          <w:szCs w:val="18"/>
                        </w:rPr>
                      </w:pPr>
                      <w:r>
                        <w:rPr>
                          <w:rFonts w:ascii="Arial" w:eastAsia="SimSun" w:hAnsi="Arial" w:cs="Arial"/>
                          <w:color w:val="000000"/>
                          <w:sz w:val="18"/>
                          <w:szCs w:val="18"/>
                        </w:rPr>
                        <w:t>Jia Liu, Avinash Kumar Singh and Chin-Teng Lin</w:t>
                      </w:r>
                    </w:p>
                    <w:p w14:paraId="5704EC6E" w14:textId="09AAD56A" w:rsidR="001655C9" w:rsidRDefault="000B6E04">
                      <w:pPr>
                        <w:widowControl/>
                        <w:jc w:val="both"/>
                        <w:rPr>
                          <w:rFonts w:eastAsiaTheme="minorEastAsia"/>
                          <w:sz w:val="16"/>
                          <w:szCs w:val="16"/>
                          <w:lang w:eastAsia="zh-CN"/>
                        </w:rPr>
                      </w:pPr>
                      <w:r>
                        <w:rPr>
                          <w:rFonts w:ascii="Arial" w:eastAsia="SimSun" w:hAnsi="Arial" w:cs="Arial"/>
                          <w:color w:val="000000"/>
                          <w:sz w:val="16"/>
                          <w:szCs w:val="16"/>
                        </w:rPr>
                        <w:t>Australian Artificial Intelligence Institute, School of Computer Science, Faculty of Engineering and Information Technology, University of Technology Sydney, Australia</w:t>
                      </w:r>
                    </w:p>
                  </w:txbxContent>
                </v:textbox>
                <w10:wrap type="square"/>
              </v:shape>
            </w:pict>
          </mc:Fallback>
        </mc:AlternateContent>
      </w:r>
      <w:r w:rsidR="00D93918" w:rsidRPr="0080020F">
        <w:rPr>
          <w:sz w:val="36"/>
          <w:szCs w:val="36"/>
        </w:rPr>
        <w:t>U</w:t>
      </w:r>
      <w:r w:rsidR="00C82815" w:rsidRPr="0080020F">
        <w:rPr>
          <w:sz w:val="36"/>
          <w:szCs w:val="36"/>
        </w:rPr>
        <w:t>sing Virtual Global Landmark</w:t>
      </w:r>
      <w:r w:rsidR="000B6E04" w:rsidRPr="0080020F">
        <w:rPr>
          <w:sz w:val="36"/>
          <w:szCs w:val="36"/>
        </w:rPr>
        <w:t xml:space="preserve"> to Improve Incidental Spatial Learning</w:t>
      </w:r>
    </w:p>
    <w:p w14:paraId="0E560BA0" w14:textId="6E7D01A6" w:rsidR="001655C9" w:rsidRPr="0080020F" w:rsidRDefault="001655C9" w:rsidP="00E07421"/>
    <w:p w14:paraId="1608A51C" w14:textId="77777777" w:rsidR="001655C9" w:rsidRPr="0080020F" w:rsidRDefault="001655C9" w:rsidP="00E07421">
      <w:pPr>
        <w:sectPr w:rsidR="001655C9" w:rsidRPr="0080020F" w:rsidSect="00E35B32">
          <w:type w:val="continuous"/>
          <w:pgSz w:w="12240" w:h="15840"/>
          <w:pgMar w:top="500" w:right="600" w:bottom="280" w:left="600" w:header="306" w:footer="0" w:gutter="0"/>
          <w:cols w:space="195"/>
        </w:sectPr>
      </w:pPr>
    </w:p>
    <w:p w14:paraId="64B2EE8C" w14:textId="48043598" w:rsidR="001655C9" w:rsidRPr="0080020F" w:rsidRDefault="000B6E04" w:rsidP="00E07421">
      <w:pPr>
        <w:pStyle w:val="a3"/>
        <w:ind w:right="40"/>
      </w:pPr>
      <w:r w:rsidRPr="0080020F">
        <w:rPr>
          <w:rFonts w:hint="eastAsia"/>
        </w:rPr>
        <w:t>T</w:t>
      </w:r>
      <w:r w:rsidRPr="0080020F">
        <w:t>his supplementary material supports the information presented in the manuscript. The additional evidence provided here includes:</w:t>
      </w:r>
    </w:p>
    <w:p w14:paraId="3F7666B9" w14:textId="57CA987C" w:rsidR="001655C9" w:rsidRPr="0080020F" w:rsidRDefault="000B6E04" w:rsidP="00E07421">
      <w:pPr>
        <w:pStyle w:val="a3"/>
        <w:ind w:right="40"/>
      </w:pPr>
      <w:r w:rsidRPr="0080020F">
        <w:t>a. Correlation results of the individual spatial ability factors (SBSOD and PTSOT scores) and the dependent measures</w:t>
      </w:r>
    </w:p>
    <w:p w14:paraId="07D288AB" w14:textId="77777777" w:rsidR="00E07421" w:rsidRPr="0080020F" w:rsidRDefault="00E07421" w:rsidP="00E07421">
      <w:pPr>
        <w:pStyle w:val="1"/>
        <w:spacing w:before="0"/>
        <w:rPr>
          <w:rFonts w:ascii="Times New Roman" w:eastAsiaTheme="minorEastAsia" w:hAnsi="Times New Roman" w:cs="Times New Roman"/>
          <w:b w:val="0"/>
          <w:bCs w:val="0"/>
          <w:sz w:val="18"/>
          <w:szCs w:val="18"/>
          <w:lang w:eastAsia="zh-CN"/>
        </w:rPr>
      </w:pPr>
      <w:r w:rsidRPr="0080020F">
        <w:rPr>
          <w:rFonts w:ascii="Times New Roman" w:eastAsiaTheme="minorEastAsia" w:hAnsi="Times New Roman" w:cs="Times New Roman"/>
          <w:b w:val="0"/>
          <w:bCs w:val="0"/>
          <w:sz w:val="18"/>
          <w:szCs w:val="18"/>
          <w:lang w:eastAsia="zh-CN"/>
        </w:rPr>
        <w:t>b. The effects results of gender as the between-subjects factor of ANOVAs</w:t>
      </w:r>
    </w:p>
    <w:p w14:paraId="3C4F9655" w14:textId="507C036E" w:rsidR="001655C9" w:rsidRPr="0080020F" w:rsidRDefault="00E07421" w:rsidP="00E07421">
      <w:pPr>
        <w:pStyle w:val="a3"/>
        <w:ind w:right="40"/>
      </w:pPr>
      <w:r w:rsidRPr="0080020F">
        <w:t>c</w:t>
      </w:r>
      <w:r w:rsidR="000B6E04" w:rsidRPr="0080020F">
        <w:t>. The EEG processing pipeline for the EEG analysis section</w:t>
      </w:r>
    </w:p>
    <w:p w14:paraId="54470D86" w14:textId="4EC42697" w:rsidR="001655C9" w:rsidRPr="0080020F" w:rsidRDefault="00E07421" w:rsidP="00E07421">
      <w:pPr>
        <w:pStyle w:val="a3"/>
        <w:ind w:right="40"/>
      </w:pPr>
      <w:r w:rsidRPr="0080020F">
        <w:t>d</w:t>
      </w:r>
      <w:r w:rsidR="000B6E04" w:rsidRPr="0080020F">
        <w:t xml:space="preserve">. Video of the two groups performing the </w:t>
      </w:r>
      <w:r w:rsidR="008D439B" w:rsidRPr="0080020F">
        <w:t>exploration</w:t>
      </w:r>
    </w:p>
    <w:p w14:paraId="44DEB4EE" w14:textId="77777777" w:rsidR="001655C9" w:rsidRPr="0080020F" w:rsidRDefault="001655C9" w:rsidP="00E07421">
      <w:pPr>
        <w:rPr>
          <w:rFonts w:eastAsiaTheme="minorEastAsia"/>
          <w:lang w:eastAsia="zh-CN"/>
        </w:rPr>
      </w:pPr>
    </w:p>
    <w:p w14:paraId="2ECFF3D7" w14:textId="77777777" w:rsidR="001655C9" w:rsidRPr="0080020F" w:rsidRDefault="000B6E04">
      <w:pPr>
        <w:pStyle w:val="1"/>
        <w:spacing w:before="0"/>
        <w:jc w:val="both"/>
      </w:pPr>
      <w:bookmarkStart w:id="0" w:name="OLE_LINK28"/>
      <w:r w:rsidRPr="0080020F">
        <w:t>Correlation results of the individual spatial ability factors and dependent measures</w:t>
      </w:r>
    </w:p>
    <w:p w14:paraId="7ACA4FBA" w14:textId="4E732559" w:rsidR="001655C9" w:rsidRPr="0080020F" w:rsidRDefault="000B6E04">
      <w:pPr>
        <w:pStyle w:val="a3"/>
        <w:ind w:right="40"/>
      </w:pPr>
      <w:r w:rsidRPr="0080020F">
        <w:t xml:space="preserve">To control for individual difference in spatial ability, we used Spearman's rank-order correlations to assess the relationships between </w:t>
      </w:r>
      <w:bookmarkStart w:id="1" w:name="_Hlk80085541"/>
      <w:r w:rsidRPr="0080020F">
        <w:t>the individual spatial ability factors (SBSOD and PTSOT scores)</w:t>
      </w:r>
      <w:bookmarkEnd w:id="1"/>
      <w:r w:rsidRPr="0080020F">
        <w:t xml:space="preserve"> and all measures. The results for each group are shown in Figure S1. With significantly correlated factors for both groups, we used the individual spatial ability factors as a covariate to assess how much the participants’ inherent, subjective sense of direction and orientating ability affected their completion of the tasks. </w:t>
      </w:r>
      <w:bookmarkEnd w:id="0"/>
    </w:p>
    <w:p w14:paraId="3E617D7E" w14:textId="29C790DD" w:rsidR="001655C9" w:rsidRPr="0080020F" w:rsidRDefault="005B31C4">
      <w:pPr>
        <w:pStyle w:val="a3"/>
        <w:ind w:right="40"/>
        <w:jc w:val="center"/>
      </w:pPr>
      <w:r w:rsidRPr="0080020F">
        <w:rPr>
          <w:noProof/>
        </w:rPr>
        <w:lastRenderedPageBreak/>
        <w:drawing>
          <wp:inline distT="0" distB="0" distL="0" distR="0" wp14:anchorId="680D3B3C" wp14:editId="125A24D1">
            <wp:extent cx="6632213" cy="9179626"/>
            <wp:effectExtent l="0" t="0" r="0" b="2540"/>
            <wp:docPr id="6" name="图片 5" descr="图片包含 图形用户界面&#10;&#10;描述已自动生成">
              <a:extLst xmlns:a="http://schemas.openxmlformats.org/drawingml/2006/main">
                <a:ext uri="{FF2B5EF4-FFF2-40B4-BE49-F238E27FC236}">
                  <a16:creationId xmlns:a16="http://schemas.microsoft.com/office/drawing/2014/main" id="{B62DEC23-0417-47B0-8AD3-325FD5383B4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 descr="图片包含 图形用户界面&#10;&#10;描述已自动生成">
                      <a:extLst>
                        <a:ext uri="{FF2B5EF4-FFF2-40B4-BE49-F238E27FC236}">
                          <a16:creationId xmlns:a16="http://schemas.microsoft.com/office/drawing/2014/main" id="{B62DEC23-0417-47B0-8AD3-325FD5383B4F}"/>
                        </a:ext>
                      </a:extLst>
                    </pic:cNvPr>
                    <pic:cNvPicPr>
                      <a:picLocks noChangeAspect="1"/>
                    </pic:cNvPicPr>
                  </pic:nvPicPr>
                  <pic:blipFill>
                    <a:blip r:embed="rId9"/>
                    <a:stretch>
                      <a:fillRect/>
                    </a:stretch>
                  </pic:blipFill>
                  <pic:spPr>
                    <a:xfrm>
                      <a:off x="0" y="0"/>
                      <a:ext cx="6646476" cy="9199367"/>
                    </a:xfrm>
                    <a:prstGeom prst="rect">
                      <a:avLst/>
                    </a:prstGeom>
                  </pic:spPr>
                </pic:pic>
              </a:graphicData>
            </a:graphic>
          </wp:inline>
        </w:drawing>
      </w:r>
    </w:p>
    <w:p w14:paraId="3D182C68" w14:textId="20A9CBCE" w:rsidR="001655C9" w:rsidRPr="0080020F" w:rsidRDefault="000B6E04">
      <w:pPr>
        <w:pStyle w:val="aa"/>
        <w:ind w:leftChars="50" w:left="110" w:firstLine="0"/>
        <w:rPr>
          <w:rFonts w:ascii="Arial" w:eastAsiaTheme="minorEastAsia" w:hAnsi="Arial" w:cs="Arial"/>
          <w:kern w:val="2"/>
          <w:lang w:eastAsia="zh-CN"/>
        </w:rPr>
      </w:pPr>
      <w:r w:rsidRPr="0080020F">
        <w:rPr>
          <w:rFonts w:ascii="Arial" w:eastAsiaTheme="minorEastAsia" w:hAnsi="Arial" w:cs="Arial"/>
          <w:b/>
          <w:bCs/>
          <w:kern w:val="2"/>
          <w:lang w:eastAsia="zh-CN"/>
        </w:rPr>
        <w:t xml:space="preserve">Figure S1: Correlation result of individual spatial ability factors and dependent measures. </w:t>
      </w:r>
      <w:r w:rsidRPr="0080020F">
        <w:rPr>
          <w:rFonts w:ascii="Arial" w:eastAsiaTheme="minorEastAsia" w:hAnsi="Arial" w:cs="Arial"/>
          <w:kern w:val="2"/>
          <w:lang w:eastAsia="zh-CN"/>
        </w:rPr>
        <w:t xml:space="preserve">(a-b) Measures correlated with PTSOT (a) and SBSOD (b) for NVGL group respectively. (c-d) Measures correlated with PTSOT (c) and SBSOD (d) for VGL group, respectively. Each figure shows the computed correlation coefficient with the number in the top left corner (red color indicated for statistical significance; *, ** indicated for </w:t>
      </w:r>
      <w:r w:rsidRPr="0080020F">
        <w:rPr>
          <w:rFonts w:ascii="Arial" w:eastAsiaTheme="minorEastAsia" w:hAnsi="Arial" w:cs="Arial"/>
          <w:i/>
          <w:iCs/>
          <w:kern w:val="2"/>
          <w:lang w:eastAsia="zh-CN"/>
        </w:rPr>
        <w:t>p</w:t>
      </w:r>
      <w:r w:rsidRPr="0080020F">
        <w:rPr>
          <w:rFonts w:ascii="Arial" w:eastAsiaTheme="minorEastAsia" w:hAnsi="Arial" w:cs="Arial"/>
          <w:kern w:val="2"/>
          <w:lang w:eastAsia="zh-CN"/>
        </w:rPr>
        <w:t xml:space="preserve"> &lt;.05, </w:t>
      </w:r>
      <w:r w:rsidRPr="0080020F">
        <w:rPr>
          <w:rFonts w:ascii="Arial" w:eastAsiaTheme="minorEastAsia" w:hAnsi="Arial" w:cs="Arial"/>
          <w:i/>
          <w:iCs/>
          <w:kern w:val="2"/>
          <w:lang w:eastAsia="zh-CN"/>
        </w:rPr>
        <w:t>p</w:t>
      </w:r>
      <w:r w:rsidRPr="0080020F">
        <w:rPr>
          <w:rFonts w:ascii="Arial" w:eastAsiaTheme="minorEastAsia" w:hAnsi="Arial" w:cs="Arial"/>
          <w:kern w:val="2"/>
          <w:lang w:eastAsia="zh-CN"/>
        </w:rPr>
        <w:t xml:space="preserve"> &lt;.01, respectively.</w:t>
      </w:r>
    </w:p>
    <w:p w14:paraId="636C5F41" w14:textId="77777777" w:rsidR="001655C9" w:rsidRPr="0080020F" w:rsidRDefault="001655C9">
      <w:pPr>
        <w:pStyle w:val="a3"/>
        <w:ind w:right="40"/>
        <w:jc w:val="center"/>
      </w:pPr>
    </w:p>
    <w:p w14:paraId="143FBCD8" w14:textId="77777777" w:rsidR="00E07421" w:rsidRPr="0080020F" w:rsidRDefault="00E07421" w:rsidP="00E07421">
      <w:pPr>
        <w:pStyle w:val="1"/>
        <w:spacing w:before="0"/>
      </w:pPr>
      <w:r w:rsidRPr="0080020F">
        <w:t>The effects results of gender as the between-subjects factor of ANOVAs</w:t>
      </w:r>
    </w:p>
    <w:p w14:paraId="02BE2641" w14:textId="77777777" w:rsidR="005606CA" w:rsidRPr="0080020F" w:rsidRDefault="00E07421" w:rsidP="00E07421">
      <w:pPr>
        <w:pStyle w:val="a3"/>
        <w:ind w:right="40"/>
      </w:pPr>
      <w:r w:rsidRPr="0080020F">
        <w:t xml:space="preserve">While analyzing one-way ANOVAs for our variables presented in results section of our manuscript, gender was added as a between-subjects factor, however, there is no significant interaction between gender and </w:t>
      </w:r>
      <w:r w:rsidR="005606CA" w:rsidRPr="0080020F">
        <w:t>group condition</w:t>
      </w:r>
      <w:r w:rsidRPr="0080020F">
        <w:t xml:space="preserve"> (VGL and </w:t>
      </w:r>
      <w:r w:rsidR="005606CA" w:rsidRPr="0080020F">
        <w:t>N</w:t>
      </w:r>
      <w:r w:rsidRPr="0080020F">
        <w:t xml:space="preserve">VGL </w:t>
      </w:r>
      <w:r w:rsidR="005606CA" w:rsidRPr="0080020F">
        <w:t>groups</w:t>
      </w:r>
      <w:r w:rsidRPr="0080020F">
        <w:t>) for all variables. The test results of between-subjects effects are</w:t>
      </w:r>
      <w:r w:rsidR="005606CA" w:rsidRPr="0080020F">
        <w:t xml:space="preserve"> as follows</w:t>
      </w:r>
      <w:r w:rsidRPr="0080020F">
        <w:t xml:space="preserve">: </w:t>
      </w:r>
    </w:p>
    <w:p w14:paraId="2AB61123" w14:textId="656B20F3" w:rsidR="005606CA" w:rsidRPr="0080020F" w:rsidRDefault="00E07421" w:rsidP="00E07421">
      <w:pPr>
        <w:pStyle w:val="a3"/>
        <w:ind w:right="40"/>
      </w:pPr>
      <w:r w:rsidRPr="0080020F">
        <w:t>(</w:t>
      </w:r>
      <w:r w:rsidR="00CD2020" w:rsidRPr="0080020F">
        <w:t>1</w:t>
      </w:r>
      <w:r w:rsidRPr="0080020F">
        <w:t xml:space="preserve">) </w:t>
      </w:r>
      <w:r w:rsidR="005606CA" w:rsidRPr="0080020F">
        <w:t>time duration in exploration:</w:t>
      </w:r>
      <w:r w:rsidRPr="0080020F">
        <w:t xml:space="preserve"> </w:t>
      </w:r>
      <w:r w:rsidR="00EB71FD" w:rsidRPr="0080020F">
        <w:t>F</w:t>
      </w:r>
      <w:r w:rsidR="00EB71FD" w:rsidRPr="0080020F">
        <w:rPr>
          <w:vertAlign w:val="subscript"/>
        </w:rPr>
        <w:t xml:space="preserve">1,51 </w:t>
      </w:r>
      <w:r w:rsidR="00EB71FD" w:rsidRPr="0080020F">
        <w:t xml:space="preserve">= 3.19, </w:t>
      </w:r>
      <w:r w:rsidR="00EB71FD" w:rsidRPr="0080020F">
        <w:rPr>
          <w:i/>
          <w:iCs/>
        </w:rPr>
        <w:t xml:space="preserve">p </w:t>
      </w:r>
      <w:r w:rsidR="00EB71FD" w:rsidRPr="0080020F">
        <w:t>= .08, partial η</w:t>
      </w:r>
      <w:r w:rsidR="00EB71FD" w:rsidRPr="0080020F">
        <w:rPr>
          <w:vertAlign w:val="superscript"/>
        </w:rPr>
        <w:t xml:space="preserve">2 </w:t>
      </w:r>
      <w:r w:rsidR="00EB71FD" w:rsidRPr="0080020F">
        <w:t>= .06</w:t>
      </w:r>
      <w:r w:rsidRPr="0080020F">
        <w:t xml:space="preserve">; </w:t>
      </w:r>
    </w:p>
    <w:p w14:paraId="297E80D0" w14:textId="7B5852E6" w:rsidR="005606CA" w:rsidRPr="0080020F" w:rsidRDefault="00E07421" w:rsidP="00E07421">
      <w:pPr>
        <w:pStyle w:val="a3"/>
        <w:ind w:right="40"/>
      </w:pPr>
      <w:r w:rsidRPr="0080020F">
        <w:t>(</w:t>
      </w:r>
      <w:r w:rsidR="00CD2020" w:rsidRPr="0080020F">
        <w:t>2</w:t>
      </w:r>
      <w:r w:rsidRPr="0080020F">
        <w:t xml:space="preserve">) </w:t>
      </w:r>
      <w:r w:rsidR="005606CA" w:rsidRPr="0080020F">
        <w:t xml:space="preserve">average blink interval in exploration: </w:t>
      </w:r>
      <w:r w:rsidR="00EB71FD" w:rsidRPr="0080020F">
        <w:t>F</w:t>
      </w:r>
      <w:r w:rsidR="00EB71FD" w:rsidRPr="0080020F">
        <w:rPr>
          <w:vertAlign w:val="subscript"/>
        </w:rPr>
        <w:t>1,</w:t>
      </w:r>
      <w:r w:rsidR="009B2BAD" w:rsidRPr="0080020F">
        <w:rPr>
          <w:vertAlign w:val="subscript"/>
        </w:rPr>
        <w:t>48</w:t>
      </w:r>
      <w:r w:rsidR="00EB71FD" w:rsidRPr="0080020F">
        <w:rPr>
          <w:vertAlign w:val="subscript"/>
        </w:rPr>
        <w:t xml:space="preserve"> </w:t>
      </w:r>
      <w:r w:rsidR="00EB71FD" w:rsidRPr="0080020F">
        <w:t xml:space="preserve">= </w:t>
      </w:r>
      <w:r w:rsidR="009B2BAD" w:rsidRPr="0080020F">
        <w:t>.02</w:t>
      </w:r>
      <w:r w:rsidR="00EB71FD" w:rsidRPr="0080020F">
        <w:t xml:space="preserve">, </w:t>
      </w:r>
      <w:r w:rsidR="00EB71FD" w:rsidRPr="0080020F">
        <w:rPr>
          <w:i/>
          <w:iCs/>
        </w:rPr>
        <w:t xml:space="preserve">p </w:t>
      </w:r>
      <w:r w:rsidR="00EB71FD" w:rsidRPr="0080020F">
        <w:t>= .</w:t>
      </w:r>
      <w:r w:rsidR="009B2BAD" w:rsidRPr="0080020F">
        <w:t>90</w:t>
      </w:r>
      <w:r w:rsidR="00EB71FD" w:rsidRPr="0080020F">
        <w:t>, partial η</w:t>
      </w:r>
      <w:r w:rsidR="00EB71FD" w:rsidRPr="0080020F">
        <w:rPr>
          <w:vertAlign w:val="superscript"/>
        </w:rPr>
        <w:t xml:space="preserve">2 </w:t>
      </w:r>
      <w:r w:rsidR="00EB71FD" w:rsidRPr="0080020F">
        <w:t>= .0</w:t>
      </w:r>
      <w:r w:rsidR="009B2BAD" w:rsidRPr="0080020F">
        <w:t>0</w:t>
      </w:r>
      <w:r w:rsidR="00EB71FD" w:rsidRPr="0080020F">
        <w:t>;</w:t>
      </w:r>
    </w:p>
    <w:p w14:paraId="793DAE05" w14:textId="3E8D8856" w:rsidR="005606CA" w:rsidRPr="0080020F" w:rsidRDefault="00E07421" w:rsidP="00E07421">
      <w:pPr>
        <w:pStyle w:val="a3"/>
        <w:ind w:right="40"/>
      </w:pPr>
      <w:r w:rsidRPr="0080020F">
        <w:t>(</w:t>
      </w:r>
      <w:r w:rsidR="00D96E78" w:rsidRPr="0080020F">
        <w:t>3</w:t>
      </w:r>
      <w:r w:rsidRPr="0080020F">
        <w:t xml:space="preserve">) </w:t>
      </w:r>
      <w:r w:rsidR="005606CA" w:rsidRPr="0080020F">
        <w:t>NASA-TLX score in mapdrawing task:</w:t>
      </w:r>
      <w:r w:rsidRPr="0080020F">
        <w:t xml:space="preserve"> </w:t>
      </w:r>
      <w:r w:rsidR="00EB71FD" w:rsidRPr="0080020F">
        <w:t>F</w:t>
      </w:r>
      <w:r w:rsidR="00EB71FD" w:rsidRPr="0080020F">
        <w:rPr>
          <w:vertAlign w:val="subscript"/>
        </w:rPr>
        <w:t xml:space="preserve">1,51 </w:t>
      </w:r>
      <w:r w:rsidR="00EB71FD" w:rsidRPr="0080020F">
        <w:t xml:space="preserve">= </w:t>
      </w:r>
      <w:r w:rsidR="009B2BAD" w:rsidRPr="0080020F">
        <w:t>.24</w:t>
      </w:r>
      <w:r w:rsidR="00EB71FD" w:rsidRPr="0080020F">
        <w:t xml:space="preserve">, </w:t>
      </w:r>
      <w:r w:rsidR="00EB71FD" w:rsidRPr="0080020F">
        <w:rPr>
          <w:i/>
          <w:iCs/>
        </w:rPr>
        <w:t xml:space="preserve">p </w:t>
      </w:r>
      <w:r w:rsidR="00EB71FD" w:rsidRPr="0080020F">
        <w:t>= .</w:t>
      </w:r>
      <w:r w:rsidR="009B2BAD" w:rsidRPr="0080020F">
        <w:t>63</w:t>
      </w:r>
      <w:r w:rsidR="00EB71FD" w:rsidRPr="0080020F">
        <w:t>, partial η</w:t>
      </w:r>
      <w:r w:rsidR="00EB71FD" w:rsidRPr="0080020F">
        <w:rPr>
          <w:vertAlign w:val="superscript"/>
        </w:rPr>
        <w:t xml:space="preserve">2 </w:t>
      </w:r>
      <w:r w:rsidR="00EB71FD" w:rsidRPr="0080020F">
        <w:t>= .0</w:t>
      </w:r>
      <w:r w:rsidR="009B2BAD" w:rsidRPr="0080020F">
        <w:t>1</w:t>
      </w:r>
      <w:r w:rsidR="00EB71FD" w:rsidRPr="0080020F">
        <w:t>;</w:t>
      </w:r>
    </w:p>
    <w:p w14:paraId="078F62A2" w14:textId="555626F3" w:rsidR="005606CA" w:rsidRPr="0080020F" w:rsidRDefault="00E07421" w:rsidP="00E07421">
      <w:pPr>
        <w:pStyle w:val="a3"/>
        <w:ind w:right="40"/>
      </w:pPr>
      <w:r w:rsidRPr="0080020F">
        <w:t>(</w:t>
      </w:r>
      <w:r w:rsidR="00D96E78" w:rsidRPr="0080020F">
        <w:t>4</w:t>
      </w:r>
      <w:r w:rsidRPr="0080020F">
        <w:t xml:space="preserve">) </w:t>
      </w:r>
      <w:r w:rsidR="005606CA" w:rsidRPr="0080020F">
        <w:t xml:space="preserve">total map score in mapdrawing task: </w:t>
      </w:r>
      <w:r w:rsidR="00EB71FD" w:rsidRPr="0080020F">
        <w:t>F</w:t>
      </w:r>
      <w:r w:rsidR="00EB71FD" w:rsidRPr="0080020F">
        <w:rPr>
          <w:vertAlign w:val="subscript"/>
        </w:rPr>
        <w:t xml:space="preserve">1,51 </w:t>
      </w:r>
      <w:r w:rsidR="00EB71FD" w:rsidRPr="0080020F">
        <w:t xml:space="preserve">= </w:t>
      </w:r>
      <w:r w:rsidR="009B2BAD" w:rsidRPr="0080020F">
        <w:t>.41</w:t>
      </w:r>
      <w:r w:rsidR="00EB71FD" w:rsidRPr="0080020F">
        <w:t xml:space="preserve">, </w:t>
      </w:r>
      <w:r w:rsidR="00EB71FD" w:rsidRPr="0080020F">
        <w:rPr>
          <w:i/>
          <w:iCs/>
        </w:rPr>
        <w:t xml:space="preserve">p </w:t>
      </w:r>
      <w:r w:rsidR="00EB71FD" w:rsidRPr="0080020F">
        <w:t>= .</w:t>
      </w:r>
      <w:r w:rsidR="009B2BAD" w:rsidRPr="0080020F">
        <w:t>53</w:t>
      </w:r>
      <w:r w:rsidR="00EB71FD" w:rsidRPr="0080020F">
        <w:t>, partial η</w:t>
      </w:r>
      <w:r w:rsidR="00EB71FD" w:rsidRPr="0080020F">
        <w:rPr>
          <w:vertAlign w:val="superscript"/>
        </w:rPr>
        <w:t xml:space="preserve">2 </w:t>
      </w:r>
      <w:r w:rsidR="00EB71FD" w:rsidRPr="0080020F">
        <w:t>= .0</w:t>
      </w:r>
      <w:r w:rsidR="009B2BAD" w:rsidRPr="0080020F">
        <w:t>1</w:t>
      </w:r>
      <w:r w:rsidR="00EB71FD" w:rsidRPr="0080020F">
        <w:t>;</w:t>
      </w:r>
    </w:p>
    <w:p w14:paraId="6C3C6A9B" w14:textId="43531CF4" w:rsidR="00E07421" w:rsidRPr="0080020F" w:rsidRDefault="00E07421" w:rsidP="00E07421">
      <w:pPr>
        <w:pStyle w:val="a3"/>
        <w:ind w:right="40"/>
      </w:pPr>
      <w:r w:rsidRPr="0080020F">
        <w:t>(</w:t>
      </w:r>
      <w:r w:rsidR="00D96E78" w:rsidRPr="0080020F">
        <w:t>5</w:t>
      </w:r>
      <w:r w:rsidRPr="0080020F">
        <w:t>)</w:t>
      </w:r>
      <w:r w:rsidR="005606CA" w:rsidRPr="0080020F">
        <w:t xml:space="preserve"> canonical organization score</w:t>
      </w:r>
      <w:r w:rsidR="00EB71FD" w:rsidRPr="0080020F">
        <w:t xml:space="preserve"> in mapdrawing task: F</w:t>
      </w:r>
      <w:r w:rsidR="00EB71FD" w:rsidRPr="0080020F">
        <w:rPr>
          <w:vertAlign w:val="subscript"/>
        </w:rPr>
        <w:t xml:space="preserve">1,51 </w:t>
      </w:r>
      <w:r w:rsidR="00EB71FD" w:rsidRPr="0080020F">
        <w:t xml:space="preserve">= </w:t>
      </w:r>
      <w:r w:rsidR="009B2BAD" w:rsidRPr="0080020F">
        <w:t>1.20</w:t>
      </w:r>
      <w:r w:rsidR="00EB71FD" w:rsidRPr="0080020F">
        <w:t xml:space="preserve">, </w:t>
      </w:r>
      <w:r w:rsidR="00EB71FD" w:rsidRPr="0080020F">
        <w:rPr>
          <w:i/>
          <w:iCs/>
        </w:rPr>
        <w:t xml:space="preserve">p </w:t>
      </w:r>
      <w:r w:rsidR="00EB71FD" w:rsidRPr="0080020F">
        <w:t>= .</w:t>
      </w:r>
      <w:r w:rsidR="009B2BAD" w:rsidRPr="0080020F">
        <w:t>2</w:t>
      </w:r>
      <w:r w:rsidR="00EB71FD" w:rsidRPr="0080020F">
        <w:t>8, partial η</w:t>
      </w:r>
      <w:r w:rsidR="00EB71FD" w:rsidRPr="0080020F">
        <w:rPr>
          <w:vertAlign w:val="superscript"/>
        </w:rPr>
        <w:t xml:space="preserve">2 </w:t>
      </w:r>
      <w:r w:rsidR="00EB71FD" w:rsidRPr="0080020F">
        <w:t>= .0</w:t>
      </w:r>
      <w:r w:rsidR="009B2BAD" w:rsidRPr="0080020F">
        <w:t>2</w:t>
      </w:r>
      <w:r w:rsidR="00EB71FD" w:rsidRPr="0080020F">
        <w:t>;</w:t>
      </w:r>
    </w:p>
    <w:p w14:paraId="68FA1DF6" w14:textId="6FF7C49E" w:rsidR="00CD2020" w:rsidRPr="0080020F" w:rsidRDefault="00CD2020" w:rsidP="00E07421">
      <w:pPr>
        <w:pStyle w:val="a3"/>
        <w:ind w:right="40"/>
      </w:pPr>
      <w:r w:rsidRPr="0080020F">
        <w:t>(</w:t>
      </w:r>
      <w:r w:rsidR="00D96E78" w:rsidRPr="0080020F">
        <w:t>6</w:t>
      </w:r>
      <w:r w:rsidRPr="0080020F">
        <w:t>) recalled points percentage</w:t>
      </w:r>
      <w:r w:rsidR="00EB71FD" w:rsidRPr="0080020F">
        <w:t xml:space="preserve"> in mapdrawing task: F</w:t>
      </w:r>
      <w:r w:rsidR="00EB71FD" w:rsidRPr="0080020F">
        <w:rPr>
          <w:vertAlign w:val="subscript"/>
        </w:rPr>
        <w:t xml:space="preserve">1,51 </w:t>
      </w:r>
      <w:r w:rsidR="00EB71FD" w:rsidRPr="0080020F">
        <w:t xml:space="preserve">= </w:t>
      </w:r>
      <w:r w:rsidR="009B2BAD" w:rsidRPr="0080020F">
        <w:t>.96</w:t>
      </w:r>
      <w:r w:rsidR="00EB71FD" w:rsidRPr="0080020F">
        <w:t xml:space="preserve">, </w:t>
      </w:r>
      <w:r w:rsidR="00EB71FD" w:rsidRPr="0080020F">
        <w:rPr>
          <w:i/>
          <w:iCs/>
        </w:rPr>
        <w:t xml:space="preserve">p </w:t>
      </w:r>
      <w:r w:rsidR="00EB71FD" w:rsidRPr="0080020F">
        <w:t>= .</w:t>
      </w:r>
      <w:r w:rsidR="009B2BAD" w:rsidRPr="0080020F">
        <w:t>33</w:t>
      </w:r>
      <w:r w:rsidR="00EB71FD" w:rsidRPr="0080020F">
        <w:t>, partial η</w:t>
      </w:r>
      <w:r w:rsidR="00EB71FD" w:rsidRPr="0080020F">
        <w:rPr>
          <w:vertAlign w:val="superscript"/>
        </w:rPr>
        <w:t xml:space="preserve">2 </w:t>
      </w:r>
      <w:r w:rsidR="00EB71FD" w:rsidRPr="0080020F">
        <w:t>= .0</w:t>
      </w:r>
      <w:r w:rsidR="009B2BAD" w:rsidRPr="0080020F">
        <w:t>2</w:t>
      </w:r>
      <w:r w:rsidR="00EB71FD" w:rsidRPr="0080020F">
        <w:t>;</w:t>
      </w:r>
    </w:p>
    <w:p w14:paraId="3199CB4F" w14:textId="78259C5A" w:rsidR="00CD2020" w:rsidRPr="0080020F" w:rsidRDefault="00CD2020" w:rsidP="00E07421">
      <w:pPr>
        <w:pStyle w:val="a3"/>
        <w:ind w:right="40"/>
      </w:pPr>
      <w:r w:rsidRPr="0080020F">
        <w:t>(</w:t>
      </w:r>
      <w:r w:rsidR="00D96E78" w:rsidRPr="0080020F">
        <w:t>7</w:t>
      </w:r>
      <w:r w:rsidRPr="0080020F">
        <w:t>) rotational bias</w:t>
      </w:r>
      <w:r w:rsidR="00EB71FD" w:rsidRPr="0080020F">
        <w:t xml:space="preserve"> in mapdrawing task: F</w:t>
      </w:r>
      <w:r w:rsidR="00EB71FD" w:rsidRPr="0080020F">
        <w:rPr>
          <w:vertAlign w:val="subscript"/>
        </w:rPr>
        <w:t xml:space="preserve">1,51 </w:t>
      </w:r>
      <w:r w:rsidR="00EB71FD" w:rsidRPr="0080020F">
        <w:t xml:space="preserve">= </w:t>
      </w:r>
      <w:r w:rsidR="009B2BAD" w:rsidRPr="0080020F">
        <w:t>1.69</w:t>
      </w:r>
      <w:r w:rsidR="00EB71FD" w:rsidRPr="0080020F">
        <w:t xml:space="preserve">, </w:t>
      </w:r>
      <w:r w:rsidR="00EB71FD" w:rsidRPr="0080020F">
        <w:rPr>
          <w:i/>
          <w:iCs/>
        </w:rPr>
        <w:t xml:space="preserve">p </w:t>
      </w:r>
      <w:r w:rsidR="00EB71FD" w:rsidRPr="0080020F">
        <w:t xml:space="preserve">= </w:t>
      </w:r>
      <w:r w:rsidR="009B2BAD" w:rsidRPr="0080020F">
        <w:t>20</w:t>
      </w:r>
      <w:r w:rsidR="00EB71FD" w:rsidRPr="0080020F">
        <w:t>, partial η</w:t>
      </w:r>
      <w:r w:rsidR="00EB71FD" w:rsidRPr="0080020F">
        <w:rPr>
          <w:vertAlign w:val="superscript"/>
        </w:rPr>
        <w:t xml:space="preserve">2 </w:t>
      </w:r>
      <w:r w:rsidR="00EB71FD" w:rsidRPr="0080020F">
        <w:t>= .0</w:t>
      </w:r>
      <w:r w:rsidR="009B2BAD" w:rsidRPr="0080020F">
        <w:t>3</w:t>
      </w:r>
      <w:r w:rsidR="00EB71FD" w:rsidRPr="0080020F">
        <w:t>;</w:t>
      </w:r>
    </w:p>
    <w:p w14:paraId="4E425192" w14:textId="5C439B68" w:rsidR="00CD2020" w:rsidRPr="0080020F" w:rsidRDefault="00CD2020" w:rsidP="00E07421">
      <w:pPr>
        <w:pStyle w:val="a3"/>
        <w:ind w:right="40"/>
      </w:pPr>
      <w:r w:rsidRPr="0080020F">
        <w:t>(</w:t>
      </w:r>
      <w:r w:rsidR="00D96E78" w:rsidRPr="0080020F">
        <w:t>8</w:t>
      </w:r>
      <w:r w:rsidRPr="0080020F">
        <w:t>) scaling bias</w:t>
      </w:r>
      <w:r w:rsidR="00EB71FD" w:rsidRPr="0080020F">
        <w:t xml:space="preserve"> in mapdrawing task: F</w:t>
      </w:r>
      <w:r w:rsidR="00EB71FD" w:rsidRPr="0080020F">
        <w:rPr>
          <w:vertAlign w:val="subscript"/>
        </w:rPr>
        <w:t xml:space="preserve">1,51 </w:t>
      </w:r>
      <w:r w:rsidR="00EB71FD" w:rsidRPr="0080020F">
        <w:t xml:space="preserve">= </w:t>
      </w:r>
      <w:r w:rsidR="009B2BAD" w:rsidRPr="0080020F">
        <w:t>1.40</w:t>
      </w:r>
      <w:r w:rsidR="00EB71FD" w:rsidRPr="0080020F">
        <w:t xml:space="preserve">, </w:t>
      </w:r>
      <w:r w:rsidR="00EB71FD" w:rsidRPr="0080020F">
        <w:rPr>
          <w:i/>
          <w:iCs/>
        </w:rPr>
        <w:t xml:space="preserve">p </w:t>
      </w:r>
      <w:r w:rsidR="00EB71FD" w:rsidRPr="0080020F">
        <w:t>= .</w:t>
      </w:r>
      <w:r w:rsidR="009B2BAD" w:rsidRPr="0080020F">
        <w:t>24</w:t>
      </w:r>
      <w:r w:rsidR="00EB71FD" w:rsidRPr="0080020F">
        <w:t>, partial η</w:t>
      </w:r>
      <w:r w:rsidR="00EB71FD" w:rsidRPr="0080020F">
        <w:rPr>
          <w:vertAlign w:val="superscript"/>
        </w:rPr>
        <w:t xml:space="preserve">2 </w:t>
      </w:r>
      <w:r w:rsidR="00EB71FD" w:rsidRPr="0080020F">
        <w:t>= .0</w:t>
      </w:r>
      <w:r w:rsidR="009B2BAD" w:rsidRPr="0080020F">
        <w:t>3</w:t>
      </w:r>
      <w:r w:rsidR="00EB71FD" w:rsidRPr="0080020F">
        <w:t>;</w:t>
      </w:r>
    </w:p>
    <w:p w14:paraId="2D9DF194" w14:textId="2DFAB9FA" w:rsidR="00CD2020" w:rsidRPr="0080020F" w:rsidRDefault="00CD2020" w:rsidP="00E07421">
      <w:pPr>
        <w:pStyle w:val="a3"/>
        <w:ind w:right="40"/>
      </w:pPr>
      <w:r w:rsidRPr="0080020F">
        <w:t>(</w:t>
      </w:r>
      <w:r w:rsidR="00D96E78" w:rsidRPr="0080020F">
        <w:t>9</w:t>
      </w:r>
      <w:r w:rsidRPr="0080020F">
        <w:t>) canonical accuracy</w:t>
      </w:r>
      <w:r w:rsidR="00EB71FD" w:rsidRPr="0080020F">
        <w:t xml:space="preserve"> in mapdrawing task: F</w:t>
      </w:r>
      <w:r w:rsidR="00EB71FD" w:rsidRPr="0080020F">
        <w:rPr>
          <w:vertAlign w:val="subscript"/>
        </w:rPr>
        <w:t xml:space="preserve">1,51 </w:t>
      </w:r>
      <w:r w:rsidR="00EB71FD" w:rsidRPr="0080020F">
        <w:t xml:space="preserve">= </w:t>
      </w:r>
      <w:r w:rsidR="009B2BAD" w:rsidRPr="0080020F">
        <w:t>.01</w:t>
      </w:r>
      <w:r w:rsidR="00EB71FD" w:rsidRPr="0080020F">
        <w:t xml:space="preserve">, </w:t>
      </w:r>
      <w:r w:rsidR="00EB71FD" w:rsidRPr="0080020F">
        <w:rPr>
          <w:i/>
          <w:iCs/>
        </w:rPr>
        <w:t xml:space="preserve">p </w:t>
      </w:r>
      <w:r w:rsidR="00EB71FD" w:rsidRPr="0080020F">
        <w:t>= .</w:t>
      </w:r>
      <w:r w:rsidR="009B2BAD" w:rsidRPr="0080020F">
        <w:t>91</w:t>
      </w:r>
      <w:r w:rsidR="00EB71FD" w:rsidRPr="0080020F">
        <w:t>, partial η</w:t>
      </w:r>
      <w:r w:rsidR="00EB71FD" w:rsidRPr="0080020F">
        <w:rPr>
          <w:vertAlign w:val="superscript"/>
        </w:rPr>
        <w:t xml:space="preserve">2 </w:t>
      </w:r>
      <w:r w:rsidR="00EB71FD" w:rsidRPr="0080020F">
        <w:t>= .0</w:t>
      </w:r>
      <w:r w:rsidR="009B2BAD" w:rsidRPr="0080020F">
        <w:t>0</w:t>
      </w:r>
      <w:r w:rsidR="00EB71FD" w:rsidRPr="0080020F">
        <w:t>;</w:t>
      </w:r>
    </w:p>
    <w:p w14:paraId="6FBB05A6" w14:textId="2CC97815" w:rsidR="00CD2020" w:rsidRPr="0080020F" w:rsidRDefault="00CD2020" w:rsidP="00E07421">
      <w:pPr>
        <w:pStyle w:val="a3"/>
        <w:ind w:right="40"/>
      </w:pPr>
      <w:r w:rsidRPr="0080020F">
        <w:t>(1</w:t>
      </w:r>
      <w:r w:rsidR="00D96E78" w:rsidRPr="0080020F">
        <w:t>0</w:t>
      </w:r>
      <w:r w:rsidRPr="0080020F">
        <w:t>) distance accuracy</w:t>
      </w:r>
      <w:r w:rsidR="00EB71FD" w:rsidRPr="0080020F">
        <w:t xml:space="preserve"> in mapdrawing task: F</w:t>
      </w:r>
      <w:r w:rsidR="00EB71FD" w:rsidRPr="0080020F">
        <w:rPr>
          <w:vertAlign w:val="subscript"/>
        </w:rPr>
        <w:t xml:space="preserve">1,51 </w:t>
      </w:r>
      <w:r w:rsidR="00EB71FD" w:rsidRPr="0080020F">
        <w:t xml:space="preserve">= </w:t>
      </w:r>
      <w:r w:rsidR="009B2BAD" w:rsidRPr="0080020F">
        <w:t>.01</w:t>
      </w:r>
      <w:r w:rsidR="00EB71FD" w:rsidRPr="0080020F">
        <w:t xml:space="preserve">, </w:t>
      </w:r>
      <w:r w:rsidR="00EB71FD" w:rsidRPr="0080020F">
        <w:rPr>
          <w:i/>
          <w:iCs/>
        </w:rPr>
        <w:t xml:space="preserve">p </w:t>
      </w:r>
      <w:r w:rsidR="00EB71FD" w:rsidRPr="0080020F">
        <w:t>= .</w:t>
      </w:r>
      <w:r w:rsidR="009B2BAD" w:rsidRPr="0080020F">
        <w:t>93</w:t>
      </w:r>
      <w:r w:rsidR="00EB71FD" w:rsidRPr="0080020F">
        <w:t>, partial η</w:t>
      </w:r>
      <w:r w:rsidR="00EB71FD" w:rsidRPr="0080020F">
        <w:rPr>
          <w:vertAlign w:val="superscript"/>
        </w:rPr>
        <w:t xml:space="preserve">2 </w:t>
      </w:r>
      <w:r w:rsidR="00EB71FD" w:rsidRPr="0080020F">
        <w:t>= .0</w:t>
      </w:r>
      <w:r w:rsidR="009B2BAD" w:rsidRPr="0080020F">
        <w:t>0</w:t>
      </w:r>
      <w:r w:rsidR="00EB71FD" w:rsidRPr="0080020F">
        <w:t>;</w:t>
      </w:r>
    </w:p>
    <w:p w14:paraId="24FB449F" w14:textId="3B317A93" w:rsidR="00CD2020" w:rsidRPr="0080020F" w:rsidRDefault="00CD2020" w:rsidP="00E07421">
      <w:pPr>
        <w:pStyle w:val="a3"/>
        <w:ind w:right="40"/>
      </w:pPr>
      <w:r w:rsidRPr="0080020F">
        <w:t>(1</w:t>
      </w:r>
      <w:r w:rsidR="00D96E78" w:rsidRPr="0080020F">
        <w:t>1</w:t>
      </w:r>
      <w:r w:rsidRPr="0080020F">
        <w:t>) angle accuracy</w:t>
      </w:r>
      <w:r w:rsidR="00EB71FD" w:rsidRPr="0080020F">
        <w:t xml:space="preserve"> in mapdrawing task: F</w:t>
      </w:r>
      <w:r w:rsidR="00EB71FD" w:rsidRPr="0080020F">
        <w:rPr>
          <w:vertAlign w:val="subscript"/>
        </w:rPr>
        <w:t xml:space="preserve">1,51 </w:t>
      </w:r>
      <w:r w:rsidR="00EB71FD" w:rsidRPr="0080020F">
        <w:t xml:space="preserve">= </w:t>
      </w:r>
      <w:r w:rsidR="009B2BAD" w:rsidRPr="0080020F">
        <w:t>.15</w:t>
      </w:r>
      <w:r w:rsidR="00EB71FD" w:rsidRPr="0080020F">
        <w:t xml:space="preserve">, </w:t>
      </w:r>
      <w:r w:rsidR="00EB71FD" w:rsidRPr="0080020F">
        <w:rPr>
          <w:i/>
          <w:iCs/>
        </w:rPr>
        <w:t xml:space="preserve">p </w:t>
      </w:r>
      <w:r w:rsidR="00EB71FD" w:rsidRPr="0080020F">
        <w:t>= .</w:t>
      </w:r>
      <w:r w:rsidR="009B2BAD" w:rsidRPr="0080020F">
        <w:t>71</w:t>
      </w:r>
      <w:r w:rsidR="00EB71FD" w:rsidRPr="0080020F">
        <w:t>, partial η</w:t>
      </w:r>
      <w:r w:rsidR="00EB71FD" w:rsidRPr="0080020F">
        <w:rPr>
          <w:vertAlign w:val="superscript"/>
        </w:rPr>
        <w:t xml:space="preserve">2 </w:t>
      </w:r>
      <w:r w:rsidR="00EB71FD" w:rsidRPr="0080020F">
        <w:t>= .0</w:t>
      </w:r>
      <w:r w:rsidR="009B2BAD" w:rsidRPr="0080020F">
        <w:t>0</w:t>
      </w:r>
      <w:r w:rsidR="00EB71FD" w:rsidRPr="0080020F">
        <w:t>.</w:t>
      </w:r>
    </w:p>
    <w:p w14:paraId="7D1DF684" w14:textId="77777777" w:rsidR="00E07421" w:rsidRPr="0080020F" w:rsidRDefault="00E07421" w:rsidP="00E07421"/>
    <w:p w14:paraId="4F8F39C6" w14:textId="1099F378" w:rsidR="001655C9" w:rsidRPr="0080020F" w:rsidRDefault="000B6E04">
      <w:pPr>
        <w:pStyle w:val="1"/>
        <w:spacing w:before="0"/>
        <w:jc w:val="both"/>
      </w:pPr>
      <w:r w:rsidRPr="0080020F">
        <w:t>EEG processing pipeline</w:t>
      </w:r>
    </w:p>
    <w:p w14:paraId="44A82FC1" w14:textId="77777777" w:rsidR="001655C9" w:rsidRPr="0080020F" w:rsidRDefault="000B6E04">
      <w:pPr>
        <w:pStyle w:val="a3"/>
        <w:ind w:right="40"/>
        <w:rPr>
          <w:rFonts w:eastAsiaTheme="minorEastAsia"/>
          <w:lang w:eastAsia="zh-CN"/>
        </w:rPr>
      </w:pPr>
      <w:r w:rsidRPr="0080020F">
        <w:rPr>
          <w:rFonts w:eastAsiaTheme="minorEastAsia"/>
          <w:lang w:eastAsia="zh-CN"/>
        </w:rPr>
        <w:t>The processing pipeline for EEG analysis is shown in Figure S2.</w:t>
      </w:r>
    </w:p>
    <w:p w14:paraId="033CDC41" w14:textId="77777777" w:rsidR="001655C9" w:rsidRPr="0080020F" w:rsidRDefault="001655C9">
      <w:pPr>
        <w:pStyle w:val="a3"/>
        <w:ind w:right="40"/>
        <w:rPr>
          <w:rFonts w:eastAsiaTheme="minorEastAsia"/>
          <w:lang w:eastAsia="zh-CN"/>
        </w:rPr>
      </w:pPr>
    </w:p>
    <w:p w14:paraId="50DA549F" w14:textId="77777777" w:rsidR="001655C9" w:rsidRPr="0080020F" w:rsidRDefault="000B6E04">
      <w:pPr>
        <w:pStyle w:val="a3"/>
        <w:ind w:right="40"/>
        <w:jc w:val="center"/>
        <w:rPr>
          <w:rFonts w:eastAsiaTheme="minorEastAsia"/>
          <w:lang w:eastAsia="zh-CN"/>
        </w:rPr>
      </w:pPr>
      <w:r w:rsidRPr="0080020F">
        <w:rPr>
          <w:rFonts w:eastAsiaTheme="minorEastAsia"/>
          <w:noProof/>
          <w:lang w:eastAsia="zh-CN"/>
        </w:rPr>
        <w:drawing>
          <wp:inline distT="0" distB="0" distL="0" distR="0" wp14:anchorId="12DF639B" wp14:editId="1EFCDC3F">
            <wp:extent cx="5365750" cy="2830141"/>
            <wp:effectExtent l="0" t="0" r="0" b="0"/>
            <wp:docPr id="2" name="图片 1" descr="文本, 应用程序, 聊天或短信&#10;&#10;描述已自动生成">
              <a:extLst xmlns:a="http://schemas.openxmlformats.org/drawingml/2006/main">
                <a:ext uri="{FF2B5EF4-FFF2-40B4-BE49-F238E27FC236}">
                  <a16:creationId xmlns:a16="http://schemas.microsoft.com/office/drawing/2014/main" id="{FD0EEB36-2C2B-49C7-9805-DF829090E68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文本, 应用程序, 聊天或短信&#10;&#10;描述已自动生成">
                      <a:extLst>
                        <a:ext uri="{FF2B5EF4-FFF2-40B4-BE49-F238E27FC236}">
                          <a16:creationId xmlns:a16="http://schemas.microsoft.com/office/drawing/2014/main" id="{FD0EEB36-2C2B-49C7-9805-DF829090E686}"/>
                        </a:ext>
                      </a:extLst>
                    </pic:cNvPr>
                    <pic:cNvPicPr>
                      <a:picLocks noChangeAspect="1"/>
                    </pic:cNvPicPr>
                  </pic:nvPicPr>
                  <pic:blipFill>
                    <a:blip r:embed="rId10"/>
                    <a:stretch>
                      <a:fillRect/>
                    </a:stretch>
                  </pic:blipFill>
                  <pic:spPr>
                    <a:xfrm>
                      <a:off x="0" y="0"/>
                      <a:ext cx="5392035" cy="2844005"/>
                    </a:xfrm>
                    <a:prstGeom prst="rect">
                      <a:avLst/>
                    </a:prstGeom>
                  </pic:spPr>
                </pic:pic>
              </a:graphicData>
            </a:graphic>
          </wp:inline>
        </w:drawing>
      </w:r>
    </w:p>
    <w:p w14:paraId="62ED3BA4" w14:textId="77777777" w:rsidR="001655C9" w:rsidRPr="0080020F" w:rsidRDefault="001655C9">
      <w:pPr>
        <w:pStyle w:val="aa"/>
        <w:ind w:firstLine="0"/>
        <w:rPr>
          <w:rFonts w:ascii="Arial" w:eastAsiaTheme="minorEastAsia" w:hAnsi="Arial" w:cs="Arial"/>
          <w:b/>
          <w:bCs/>
          <w:kern w:val="2"/>
          <w:lang w:eastAsia="zh-CN"/>
        </w:rPr>
      </w:pPr>
    </w:p>
    <w:p w14:paraId="4215F84A" w14:textId="77777777" w:rsidR="001655C9" w:rsidRPr="0080020F" w:rsidRDefault="000B6E04">
      <w:pPr>
        <w:pStyle w:val="aa"/>
        <w:ind w:firstLine="120"/>
        <w:jc w:val="center"/>
        <w:rPr>
          <w:rFonts w:ascii="Arial" w:eastAsiaTheme="minorEastAsia" w:hAnsi="Arial" w:cs="Arial"/>
          <w:kern w:val="2"/>
          <w:lang w:eastAsia="zh-CN"/>
        </w:rPr>
      </w:pPr>
      <w:r w:rsidRPr="0080020F">
        <w:rPr>
          <w:rFonts w:ascii="Arial" w:eastAsiaTheme="minorEastAsia" w:hAnsi="Arial" w:cs="Arial"/>
          <w:b/>
          <w:bCs/>
          <w:kern w:val="2"/>
          <w:lang w:eastAsia="zh-CN"/>
        </w:rPr>
        <w:t>Figure S2  EEG preprocessing pipeline</w:t>
      </w:r>
    </w:p>
    <w:p w14:paraId="5FE3166F" w14:textId="77777777" w:rsidR="001655C9" w:rsidRPr="0080020F" w:rsidRDefault="001655C9">
      <w:pPr>
        <w:pStyle w:val="a3"/>
        <w:ind w:right="40"/>
        <w:jc w:val="center"/>
        <w:rPr>
          <w:rFonts w:eastAsiaTheme="minorEastAsia"/>
          <w:lang w:eastAsia="zh-CN"/>
        </w:rPr>
      </w:pPr>
    </w:p>
    <w:p w14:paraId="25E07B37" w14:textId="0763E24F" w:rsidR="001655C9" w:rsidRPr="0080020F" w:rsidRDefault="000B6E04">
      <w:pPr>
        <w:pStyle w:val="a3"/>
        <w:ind w:right="40"/>
        <w:rPr>
          <w:rFonts w:ascii="Calibri" w:eastAsia="Calibri" w:hAnsi="Calibri" w:cs="Calibri"/>
          <w:b/>
          <w:bCs/>
          <w:sz w:val="22"/>
          <w:szCs w:val="22"/>
        </w:rPr>
      </w:pPr>
      <w:r w:rsidRPr="0080020F">
        <w:rPr>
          <w:rFonts w:ascii="Calibri" w:eastAsia="Calibri" w:hAnsi="Calibri" w:cs="Calibri"/>
          <w:b/>
          <w:bCs/>
          <w:sz w:val="22"/>
          <w:szCs w:val="22"/>
        </w:rPr>
        <w:t xml:space="preserve">Video of </w:t>
      </w:r>
      <w:r w:rsidR="00CE171C" w:rsidRPr="0080020F">
        <w:rPr>
          <w:rFonts w:ascii="Calibri" w:eastAsia="Calibri" w:hAnsi="Calibri" w:cs="Calibri"/>
          <w:b/>
          <w:bCs/>
          <w:sz w:val="22"/>
          <w:szCs w:val="22"/>
        </w:rPr>
        <w:t>exploration</w:t>
      </w:r>
    </w:p>
    <w:p w14:paraId="04CAB828" w14:textId="050B9318" w:rsidR="001655C9" w:rsidRPr="0080020F" w:rsidRDefault="000B6E04" w:rsidP="00CE171C">
      <w:pPr>
        <w:pStyle w:val="a3"/>
        <w:ind w:right="40"/>
      </w:pPr>
      <w:r w:rsidRPr="0080020F">
        <w:t xml:space="preserve">Video from the user’s view in our VR environment. These were recorded synchronously with the real-world video recording. This video shows how participants from two group walked through the Sydney Park scenario during the exploratory phase of the experiment, assisted by auditory instructions. </w:t>
      </w:r>
      <w:fldSimple w:instr=" ADDIN EN.REFLIST "/>
    </w:p>
    <w:sectPr w:rsidR="001655C9" w:rsidRPr="0080020F" w:rsidSect="00E35B32">
      <w:type w:val="continuous"/>
      <w:pgSz w:w="12240" w:h="15840"/>
      <w:pgMar w:top="500" w:right="600" w:bottom="280" w:left="600" w:header="306" w:footer="0" w:gutter="0"/>
      <w:cols w:space="196"/>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ED8807" w14:textId="77777777" w:rsidR="00566359" w:rsidRDefault="00566359">
      <w:r>
        <w:separator/>
      </w:r>
    </w:p>
  </w:endnote>
  <w:endnote w:type="continuationSeparator" w:id="0">
    <w:p w14:paraId="50BDFC93" w14:textId="77777777" w:rsidR="00566359" w:rsidRDefault="005663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BC7BEA" w14:textId="77777777" w:rsidR="00566359" w:rsidRDefault="00566359">
      <w:r>
        <w:separator/>
      </w:r>
    </w:p>
  </w:footnote>
  <w:footnote w:type="continuationSeparator" w:id="0">
    <w:p w14:paraId="37A1A816" w14:textId="77777777" w:rsidR="00566359" w:rsidRDefault="0056635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4AC47E" w14:textId="77777777" w:rsidR="001655C9" w:rsidRDefault="001655C9">
    <w:pPr>
      <w:pStyle w:val="a3"/>
      <w:spacing w:line="14" w:lineRule="auto"/>
      <w:ind w:left="0"/>
      <w:jc w:val="left"/>
      <w:rPr>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7759C6"/>
    <w:multiLevelType w:val="hybridMultilevel"/>
    <w:tmpl w:val="86C8307E"/>
    <w:lvl w:ilvl="0" w:tplc="9DECF4FA">
      <w:numFmt w:val="bullet"/>
      <w:lvlText w:val=""/>
      <w:lvlJc w:val="left"/>
      <w:pPr>
        <w:ind w:left="479" w:hanging="180"/>
      </w:pPr>
      <w:rPr>
        <w:rFonts w:ascii="Symbol" w:eastAsia="Symbol" w:hAnsi="Symbol" w:cs="Symbol" w:hint="default"/>
        <w:w w:val="100"/>
        <w:sz w:val="18"/>
        <w:szCs w:val="18"/>
        <w:lang w:val="en-US" w:eastAsia="en-US" w:bidi="en-US"/>
      </w:rPr>
    </w:lvl>
    <w:lvl w:ilvl="1" w:tplc="D6E218CA">
      <w:numFmt w:val="bullet"/>
      <w:lvlText w:val="•"/>
      <w:lvlJc w:val="left"/>
      <w:pPr>
        <w:ind w:left="970" w:hanging="180"/>
      </w:pPr>
      <w:rPr>
        <w:rFonts w:hint="default"/>
        <w:lang w:val="en-US" w:eastAsia="en-US" w:bidi="en-US"/>
      </w:rPr>
    </w:lvl>
    <w:lvl w:ilvl="2" w:tplc="80E09488">
      <w:numFmt w:val="bullet"/>
      <w:lvlText w:val="•"/>
      <w:lvlJc w:val="left"/>
      <w:pPr>
        <w:ind w:left="1461" w:hanging="180"/>
      </w:pPr>
      <w:rPr>
        <w:rFonts w:hint="default"/>
        <w:lang w:val="en-US" w:eastAsia="en-US" w:bidi="en-US"/>
      </w:rPr>
    </w:lvl>
    <w:lvl w:ilvl="3" w:tplc="B540C622">
      <w:numFmt w:val="bullet"/>
      <w:lvlText w:val="•"/>
      <w:lvlJc w:val="left"/>
      <w:pPr>
        <w:ind w:left="1951" w:hanging="180"/>
      </w:pPr>
      <w:rPr>
        <w:rFonts w:hint="default"/>
        <w:lang w:val="en-US" w:eastAsia="en-US" w:bidi="en-US"/>
      </w:rPr>
    </w:lvl>
    <w:lvl w:ilvl="4" w:tplc="B72CC568">
      <w:numFmt w:val="bullet"/>
      <w:lvlText w:val="•"/>
      <w:lvlJc w:val="left"/>
      <w:pPr>
        <w:ind w:left="2442" w:hanging="180"/>
      </w:pPr>
      <w:rPr>
        <w:rFonts w:hint="default"/>
        <w:lang w:val="en-US" w:eastAsia="en-US" w:bidi="en-US"/>
      </w:rPr>
    </w:lvl>
    <w:lvl w:ilvl="5" w:tplc="C6E02F74">
      <w:numFmt w:val="bullet"/>
      <w:lvlText w:val="•"/>
      <w:lvlJc w:val="left"/>
      <w:pPr>
        <w:ind w:left="2932" w:hanging="180"/>
      </w:pPr>
      <w:rPr>
        <w:rFonts w:hint="default"/>
        <w:lang w:val="en-US" w:eastAsia="en-US" w:bidi="en-US"/>
      </w:rPr>
    </w:lvl>
    <w:lvl w:ilvl="6" w:tplc="D4B260C6">
      <w:numFmt w:val="bullet"/>
      <w:lvlText w:val="•"/>
      <w:lvlJc w:val="left"/>
      <w:pPr>
        <w:ind w:left="3423" w:hanging="180"/>
      </w:pPr>
      <w:rPr>
        <w:rFonts w:hint="default"/>
        <w:lang w:val="en-US" w:eastAsia="en-US" w:bidi="en-US"/>
      </w:rPr>
    </w:lvl>
    <w:lvl w:ilvl="7" w:tplc="FA923D4E">
      <w:numFmt w:val="bullet"/>
      <w:lvlText w:val="•"/>
      <w:lvlJc w:val="left"/>
      <w:pPr>
        <w:ind w:left="3913" w:hanging="180"/>
      </w:pPr>
      <w:rPr>
        <w:rFonts w:hint="default"/>
        <w:lang w:val="en-US" w:eastAsia="en-US" w:bidi="en-US"/>
      </w:rPr>
    </w:lvl>
    <w:lvl w:ilvl="8" w:tplc="314CB974">
      <w:numFmt w:val="bullet"/>
      <w:lvlText w:val="•"/>
      <w:lvlJc w:val="left"/>
      <w:pPr>
        <w:ind w:left="4404" w:hanging="180"/>
      </w:pPr>
      <w:rPr>
        <w:rFonts w:hint="default"/>
        <w:lang w:val="en-US" w:eastAsia="en-US" w:bidi="en-U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oNotTrackFormatting/>
  <w:defaultTabStop w:val="720"/>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 Biotechnology&lt;/Style&gt;&lt;LeftDelim&gt;{&lt;/LeftDelim&gt;&lt;RightDelim&gt;}&lt;/RightDelim&gt;&lt;FontName&gt;Times New Roman&lt;/FontName&gt;&lt;FontSize&gt;9&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vex5fxmez906exra7vp0att0d0dzfd5r9x&quot;&gt;TRP class&lt;record-ids&gt;&lt;item&gt;331&lt;/item&gt;&lt;/record-ids&gt;&lt;/item&gt;&lt;/Libraries&gt;"/>
  </w:docVars>
  <w:rsids>
    <w:rsidRoot w:val="001655C9"/>
    <w:rsid w:val="00033566"/>
    <w:rsid w:val="000B6E04"/>
    <w:rsid w:val="001655C9"/>
    <w:rsid w:val="0018143B"/>
    <w:rsid w:val="001C2815"/>
    <w:rsid w:val="002D1E90"/>
    <w:rsid w:val="00431F9F"/>
    <w:rsid w:val="004A42F7"/>
    <w:rsid w:val="004B41F3"/>
    <w:rsid w:val="004D6EB1"/>
    <w:rsid w:val="005075F8"/>
    <w:rsid w:val="00523ECD"/>
    <w:rsid w:val="005606CA"/>
    <w:rsid w:val="00566359"/>
    <w:rsid w:val="005B31C4"/>
    <w:rsid w:val="006B4E77"/>
    <w:rsid w:val="00746E4D"/>
    <w:rsid w:val="0080020F"/>
    <w:rsid w:val="00826DE3"/>
    <w:rsid w:val="00836815"/>
    <w:rsid w:val="008D439B"/>
    <w:rsid w:val="0098625E"/>
    <w:rsid w:val="009B2BAD"/>
    <w:rsid w:val="00A637F2"/>
    <w:rsid w:val="00B31429"/>
    <w:rsid w:val="00B36793"/>
    <w:rsid w:val="00BF1387"/>
    <w:rsid w:val="00C82815"/>
    <w:rsid w:val="00C85223"/>
    <w:rsid w:val="00CD2020"/>
    <w:rsid w:val="00CE171C"/>
    <w:rsid w:val="00CF25E1"/>
    <w:rsid w:val="00D20436"/>
    <w:rsid w:val="00D70FAE"/>
    <w:rsid w:val="00D93918"/>
    <w:rsid w:val="00D96E78"/>
    <w:rsid w:val="00E07421"/>
    <w:rsid w:val="00E35B32"/>
    <w:rsid w:val="00E805DE"/>
    <w:rsid w:val="00EB71FD"/>
    <w:rsid w:val="00FC05D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97031E1"/>
  <w15:docId w15:val="{B71672DD-0446-45DF-BC2C-978DD88108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rFonts w:ascii="Times New Roman" w:eastAsia="Times New Roman" w:hAnsi="Times New Roman" w:cs="Times New Roman"/>
      <w:lang w:bidi="en-US"/>
    </w:rPr>
  </w:style>
  <w:style w:type="paragraph" w:styleId="1">
    <w:name w:val="heading 1"/>
    <w:basedOn w:val="a"/>
    <w:link w:val="10"/>
    <w:uiPriority w:val="9"/>
    <w:qFormat/>
    <w:pPr>
      <w:spacing w:before="3" w:line="267" w:lineRule="exact"/>
      <w:ind w:left="120"/>
      <w:outlineLvl w:val="0"/>
    </w:pPr>
    <w:rPr>
      <w:rFonts w:ascii="Calibri" w:eastAsia="Calibri" w:hAnsi="Calibri" w:cs="Calibri"/>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a3">
    <w:name w:val="Body Text"/>
    <w:basedOn w:val="a"/>
    <w:link w:val="a4"/>
    <w:uiPriority w:val="1"/>
    <w:qFormat/>
    <w:pPr>
      <w:ind w:left="120"/>
      <w:jc w:val="both"/>
    </w:pPr>
    <w:rPr>
      <w:sz w:val="18"/>
      <w:szCs w:val="18"/>
    </w:rPr>
  </w:style>
  <w:style w:type="paragraph" w:styleId="a5">
    <w:name w:val="List Paragraph"/>
    <w:basedOn w:val="a"/>
    <w:uiPriority w:val="1"/>
    <w:qFormat/>
    <w:pPr>
      <w:ind w:left="479" w:hanging="181"/>
      <w:jc w:val="both"/>
    </w:pPr>
  </w:style>
  <w:style w:type="paragraph" w:customStyle="1" w:styleId="TableParagraph">
    <w:name w:val="Table Paragraph"/>
    <w:basedOn w:val="a"/>
    <w:uiPriority w:val="1"/>
    <w:qFormat/>
  </w:style>
  <w:style w:type="paragraph" w:styleId="a6">
    <w:name w:val="header"/>
    <w:basedOn w:val="a"/>
    <w:link w:val="a7"/>
    <w:uiPriority w:val="99"/>
    <w:unhideWhenUsed/>
    <w:pPr>
      <w:pBdr>
        <w:bottom w:val="single" w:sz="6" w:space="1" w:color="auto"/>
      </w:pBdr>
      <w:tabs>
        <w:tab w:val="center" w:pos="4513"/>
        <w:tab w:val="right" w:pos="9026"/>
      </w:tabs>
      <w:snapToGrid w:val="0"/>
      <w:jc w:val="center"/>
    </w:pPr>
    <w:rPr>
      <w:sz w:val="18"/>
      <w:szCs w:val="18"/>
    </w:rPr>
  </w:style>
  <w:style w:type="character" w:customStyle="1" w:styleId="a7">
    <w:name w:val="页眉 字符"/>
    <w:basedOn w:val="a0"/>
    <w:link w:val="a6"/>
    <w:uiPriority w:val="99"/>
    <w:rPr>
      <w:rFonts w:ascii="Times New Roman" w:eastAsia="Times New Roman" w:hAnsi="Times New Roman" w:cs="Times New Roman"/>
      <w:sz w:val="18"/>
      <w:szCs w:val="18"/>
      <w:lang w:bidi="en-US"/>
    </w:rPr>
  </w:style>
  <w:style w:type="paragraph" w:styleId="a8">
    <w:name w:val="footer"/>
    <w:basedOn w:val="a"/>
    <w:link w:val="a9"/>
    <w:uiPriority w:val="99"/>
    <w:unhideWhenUsed/>
    <w:pPr>
      <w:tabs>
        <w:tab w:val="center" w:pos="4513"/>
        <w:tab w:val="right" w:pos="9026"/>
      </w:tabs>
      <w:snapToGrid w:val="0"/>
    </w:pPr>
    <w:rPr>
      <w:sz w:val="18"/>
      <w:szCs w:val="18"/>
    </w:rPr>
  </w:style>
  <w:style w:type="character" w:customStyle="1" w:styleId="a9">
    <w:name w:val="页脚 字符"/>
    <w:basedOn w:val="a0"/>
    <w:link w:val="a8"/>
    <w:uiPriority w:val="99"/>
    <w:rPr>
      <w:rFonts w:ascii="Times New Roman" w:eastAsia="Times New Roman" w:hAnsi="Times New Roman" w:cs="Times New Roman"/>
      <w:sz w:val="18"/>
      <w:szCs w:val="18"/>
      <w:lang w:bidi="en-US"/>
    </w:rPr>
  </w:style>
  <w:style w:type="character" w:customStyle="1" w:styleId="10">
    <w:name w:val="标题 1 字符"/>
    <w:basedOn w:val="a0"/>
    <w:link w:val="1"/>
    <w:uiPriority w:val="9"/>
    <w:rPr>
      <w:rFonts w:ascii="Calibri" w:eastAsia="Calibri" w:hAnsi="Calibri" w:cs="Calibri"/>
      <w:b/>
      <w:bCs/>
      <w:lang w:bidi="en-US"/>
    </w:rPr>
  </w:style>
  <w:style w:type="paragraph" w:styleId="aa">
    <w:name w:val="footnote text"/>
    <w:basedOn w:val="a"/>
    <w:link w:val="ab"/>
    <w:semiHidden/>
    <w:pPr>
      <w:widowControl/>
      <w:autoSpaceDE/>
      <w:autoSpaceDN/>
      <w:ind w:firstLine="202"/>
      <w:jc w:val="both"/>
    </w:pPr>
    <w:rPr>
      <w:rFonts w:eastAsia="SimSun"/>
      <w:sz w:val="16"/>
      <w:szCs w:val="16"/>
      <w:lang w:bidi="ar-SA"/>
    </w:rPr>
  </w:style>
  <w:style w:type="character" w:customStyle="1" w:styleId="ab">
    <w:name w:val="脚注文本 字符"/>
    <w:basedOn w:val="a0"/>
    <w:link w:val="aa"/>
    <w:semiHidden/>
    <w:rPr>
      <w:rFonts w:ascii="Times New Roman" w:eastAsia="SimSun" w:hAnsi="Times New Roman" w:cs="Times New Roman"/>
      <w:sz w:val="16"/>
      <w:szCs w:val="16"/>
    </w:rPr>
  </w:style>
  <w:style w:type="paragraph" w:customStyle="1" w:styleId="EndNoteBibliographyTitle">
    <w:name w:val="EndNote Bibliography Title"/>
    <w:basedOn w:val="a"/>
    <w:link w:val="EndNoteBibliographyTitle0"/>
    <w:pPr>
      <w:jc w:val="center"/>
    </w:pPr>
    <w:rPr>
      <w:noProof/>
      <w:sz w:val="18"/>
    </w:rPr>
  </w:style>
  <w:style w:type="character" w:customStyle="1" w:styleId="a4">
    <w:name w:val="正文文本 字符"/>
    <w:basedOn w:val="a0"/>
    <w:link w:val="a3"/>
    <w:uiPriority w:val="1"/>
    <w:rPr>
      <w:rFonts w:ascii="Times New Roman" w:eastAsia="Times New Roman" w:hAnsi="Times New Roman" w:cs="Times New Roman"/>
      <w:sz w:val="18"/>
      <w:szCs w:val="18"/>
      <w:lang w:bidi="en-US"/>
    </w:rPr>
  </w:style>
  <w:style w:type="character" w:customStyle="1" w:styleId="EndNoteBibliographyTitle0">
    <w:name w:val="EndNote Bibliography Title 字符"/>
    <w:basedOn w:val="a4"/>
    <w:link w:val="EndNoteBibliographyTitle"/>
    <w:rPr>
      <w:rFonts w:ascii="Times New Roman" w:eastAsia="Times New Roman" w:hAnsi="Times New Roman" w:cs="Times New Roman"/>
      <w:noProof/>
      <w:sz w:val="18"/>
      <w:szCs w:val="18"/>
      <w:lang w:bidi="en-US"/>
    </w:rPr>
  </w:style>
  <w:style w:type="paragraph" w:customStyle="1" w:styleId="EndNoteBibliography">
    <w:name w:val="EndNote Bibliography"/>
    <w:basedOn w:val="a"/>
    <w:link w:val="EndNoteBibliography0"/>
    <w:pPr>
      <w:jc w:val="both"/>
    </w:pPr>
    <w:rPr>
      <w:noProof/>
      <w:sz w:val="18"/>
    </w:rPr>
  </w:style>
  <w:style w:type="character" w:customStyle="1" w:styleId="EndNoteBibliography0">
    <w:name w:val="EndNote Bibliography 字符"/>
    <w:basedOn w:val="a4"/>
    <w:link w:val="EndNoteBibliography"/>
    <w:rPr>
      <w:rFonts w:ascii="Times New Roman" w:eastAsia="Times New Roman" w:hAnsi="Times New Roman" w:cs="Times New Roman"/>
      <w:noProof/>
      <w:sz w:val="18"/>
      <w:szCs w:val="18"/>
      <w:lang w:bidi="en-US"/>
    </w:rPr>
  </w:style>
  <w:style w:type="character" w:styleId="ac">
    <w:name w:val="annotation reference"/>
    <w:basedOn w:val="a0"/>
    <w:uiPriority w:val="99"/>
    <w:semiHidden/>
    <w:unhideWhenUsed/>
    <w:rPr>
      <w:sz w:val="16"/>
      <w:szCs w:val="16"/>
    </w:rPr>
  </w:style>
  <w:style w:type="paragraph" w:styleId="ad">
    <w:name w:val="annotation text"/>
    <w:basedOn w:val="a"/>
    <w:link w:val="ae"/>
    <w:uiPriority w:val="99"/>
    <w:unhideWhenUsed/>
    <w:rPr>
      <w:sz w:val="20"/>
      <w:szCs w:val="20"/>
    </w:rPr>
  </w:style>
  <w:style w:type="character" w:customStyle="1" w:styleId="ae">
    <w:name w:val="批注文字 字符"/>
    <w:basedOn w:val="a0"/>
    <w:link w:val="ad"/>
    <w:uiPriority w:val="99"/>
    <w:rPr>
      <w:rFonts w:ascii="Times New Roman" w:eastAsia="Times New Roman" w:hAnsi="Times New Roman" w:cs="Times New Roman"/>
      <w:sz w:val="20"/>
      <w:szCs w:val="20"/>
      <w:lang w:bidi="en-US"/>
    </w:rPr>
  </w:style>
  <w:style w:type="paragraph" w:styleId="af">
    <w:name w:val="annotation subject"/>
    <w:basedOn w:val="ad"/>
    <w:next w:val="ad"/>
    <w:link w:val="af0"/>
    <w:uiPriority w:val="99"/>
    <w:semiHidden/>
    <w:unhideWhenUsed/>
    <w:rPr>
      <w:b/>
      <w:bCs/>
    </w:rPr>
  </w:style>
  <w:style w:type="character" w:customStyle="1" w:styleId="af0">
    <w:name w:val="批注主题 字符"/>
    <w:basedOn w:val="ae"/>
    <w:link w:val="af"/>
    <w:uiPriority w:val="99"/>
    <w:semiHidden/>
    <w:rPr>
      <w:rFonts w:ascii="Times New Roman" w:eastAsia="Times New Roman" w:hAnsi="Times New Roman" w:cs="Times New Roman"/>
      <w:b/>
      <w:bCs/>
      <w:sz w:val="20"/>
      <w:szCs w:val="20"/>
      <w:lang w:bidi="en-US"/>
    </w:rPr>
  </w:style>
  <w:style w:type="character" w:styleId="af1">
    <w:name w:val="line number"/>
    <w:basedOn w:val="a0"/>
    <w:uiPriority w:val="99"/>
    <w:semiHidden/>
    <w:unhideWhenUsed/>
    <w:rsid w:val="00E805D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852227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59F3D5-EC79-45D6-BEF3-A7EAD2B4B9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05</Words>
  <Characters>2882</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uen, Leah</dc:creator>
  <cp:lastModifiedBy>Jia Liu</cp:lastModifiedBy>
  <cp:revision>4</cp:revision>
  <dcterms:created xsi:type="dcterms:W3CDTF">2022-03-25T03:19:00Z</dcterms:created>
  <dcterms:modified xsi:type="dcterms:W3CDTF">2022-03-25T0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05-03T00:00:00Z</vt:filetime>
  </property>
  <property fmtid="{D5CDD505-2E9C-101B-9397-08002B2CF9AE}" pid="3" name="Creator">
    <vt:lpwstr>Acrobat PDFMaker 15 for Word</vt:lpwstr>
  </property>
  <property fmtid="{D5CDD505-2E9C-101B-9397-08002B2CF9AE}" pid="4" name="LastSaved">
    <vt:filetime>2021-01-22T00:00:00Z</vt:filetime>
  </property>
  <property fmtid="{D5CDD505-2E9C-101B-9397-08002B2CF9AE}" pid="5" name="MSIP_Label_7454fd80-e2ff-40dc-a7ce-a8751429c4f7_Enabled">
    <vt:lpwstr>true</vt:lpwstr>
  </property>
  <property fmtid="{D5CDD505-2E9C-101B-9397-08002B2CF9AE}" pid="6" name="MSIP_Label_7454fd80-e2ff-40dc-a7ce-a8751429c4f7_SetDate">
    <vt:lpwstr>2021-04-11T13:54:01Z</vt:lpwstr>
  </property>
  <property fmtid="{D5CDD505-2E9C-101B-9397-08002B2CF9AE}" pid="7" name="MSIP_Label_7454fd80-e2ff-40dc-a7ce-a8751429c4f7_Method">
    <vt:lpwstr>Privileged</vt:lpwstr>
  </property>
  <property fmtid="{D5CDD505-2E9C-101B-9397-08002B2CF9AE}" pid="8" name="MSIP_Label_7454fd80-e2ff-40dc-a7ce-a8751429c4f7_Name">
    <vt:lpwstr>UTS-Confidential</vt:lpwstr>
  </property>
  <property fmtid="{D5CDD505-2E9C-101B-9397-08002B2CF9AE}" pid="9" name="MSIP_Label_7454fd80-e2ff-40dc-a7ce-a8751429c4f7_SiteId">
    <vt:lpwstr>e8911c26-cf9f-4a9c-878e-527807be8791</vt:lpwstr>
  </property>
  <property fmtid="{D5CDD505-2E9C-101B-9397-08002B2CF9AE}" pid="10" name="MSIP_Label_7454fd80-e2ff-40dc-a7ce-a8751429c4f7_ActionId">
    <vt:lpwstr>fe071a58-d04c-4d3f-a63e-59f08aa74e45</vt:lpwstr>
  </property>
  <property fmtid="{D5CDD505-2E9C-101B-9397-08002B2CF9AE}" pid="11" name="MSIP_Label_7454fd80-e2ff-40dc-a7ce-a8751429c4f7_ContentBits">
    <vt:lpwstr>0</vt:lpwstr>
  </property>
</Properties>
</file>